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9CCAE" w14:textId="77777777" w:rsidR="001E3D7C" w:rsidRDefault="001E3D7C">
      <w:pPr>
        <w:rPr>
          <w:rFonts w:ascii="Times New Roman" w:hAnsi="Times New Roman" w:cs="Times New Roman"/>
          <w:sz w:val="24"/>
          <w:szCs w:val="24"/>
        </w:rPr>
      </w:pPr>
    </w:p>
    <w:p w14:paraId="2EC32FFF" w14:textId="4A96A29A" w:rsidR="008311B5" w:rsidRPr="007043D5" w:rsidRDefault="00D73BAC">
      <w:p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r w:rsidR="00C5660A" w:rsidRPr="007043D5">
        <w:rPr>
          <w:rFonts w:ascii="Times New Roman" w:hAnsi="Times New Roman" w:cs="Times New Roman"/>
          <w:sz w:val="24"/>
          <w:szCs w:val="24"/>
        </w:rPr>
        <w:t>MapHabit</w:t>
      </w:r>
      <w:proofErr w:type="spellEnd"/>
      <w:r w:rsidR="009E508E" w:rsidRPr="007043D5">
        <w:rPr>
          <w:rFonts w:ascii="Times New Roman" w:hAnsi="Times New Roman" w:cs="Times New Roman"/>
          <w:sz w:val="24"/>
          <w:szCs w:val="24"/>
        </w:rPr>
        <w:t xml:space="preserve"> </w:t>
      </w:r>
      <w:r w:rsidR="00B92D6F" w:rsidRPr="007043D5">
        <w:rPr>
          <w:rFonts w:ascii="Times New Roman" w:hAnsi="Times New Roman" w:cs="Times New Roman"/>
          <w:sz w:val="24"/>
          <w:szCs w:val="24"/>
        </w:rPr>
        <w:t>Exit Questionnaire</w:t>
      </w:r>
      <w:r w:rsidR="001B5C39" w:rsidRPr="007043D5">
        <w:rPr>
          <w:rFonts w:ascii="Times New Roman" w:hAnsi="Times New Roman" w:cs="Times New Roman"/>
          <w:sz w:val="24"/>
          <w:szCs w:val="24"/>
        </w:rPr>
        <w:t xml:space="preserve"> </w:t>
      </w:r>
      <w:r w:rsidR="000D795A" w:rsidRPr="007043D5">
        <w:rPr>
          <w:rFonts w:ascii="Times New Roman" w:hAnsi="Times New Roman" w:cs="Times New Roman"/>
          <w:sz w:val="24"/>
          <w:szCs w:val="24"/>
        </w:rPr>
        <w:t>For</w:t>
      </w:r>
      <w:r w:rsidR="00220FCB" w:rsidRPr="007043D5">
        <w:rPr>
          <w:rFonts w:ascii="Times New Roman" w:hAnsi="Times New Roman" w:cs="Times New Roman"/>
          <w:sz w:val="24"/>
          <w:szCs w:val="24"/>
        </w:rPr>
        <w:t xml:space="preserve">m 1: </w:t>
      </w:r>
      <w:r w:rsidR="00992F5B" w:rsidRPr="007043D5">
        <w:rPr>
          <w:rFonts w:ascii="Times New Roman" w:hAnsi="Times New Roman" w:cs="Times New Roman"/>
          <w:sz w:val="24"/>
          <w:szCs w:val="24"/>
        </w:rPr>
        <w:t>Caregiver/Participant</w:t>
      </w:r>
    </w:p>
    <w:p w14:paraId="2DDC6EB7" w14:textId="77777777" w:rsidR="003A407A" w:rsidRPr="007043D5" w:rsidRDefault="003A407A">
      <w:pPr>
        <w:rPr>
          <w:rFonts w:ascii="Times New Roman" w:hAnsi="Times New Roman" w:cs="Times New Roman"/>
          <w:sz w:val="24"/>
          <w:szCs w:val="24"/>
        </w:rPr>
      </w:pPr>
    </w:p>
    <w:p w14:paraId="7BEF2C88" w14:textId="4F45A6FE" w:rsidR="00920FF6" w:rsidRPr="007043D5" w:rsidRDefault="00920FF6">
      <w:pPr>
        <w:rPr>
          <w:rFonts w:ascii="Times New Roman" w:hAnsi="Times New Roman" w:cs="Times New Roman"/>
          <w:sz w:val="24"/>
          <w:szCs w:val="24"/>
        </w:rPr>
      </w:pPr>
    </w:p>
    <w:p w14:paraId="54BA598A" w14:textId="77777777" w:rsidR="00C5660A" w:rsidRPr="007043D5" w:rsidRDefault="00C5660A">
      <w:pPr>
        <w:rPr>
          <w:rFonts w:ascii="Times New Roman" w:hAnsi="Times New Roman" w:cs="Times New Roman"/>
          <w:sz w:val="24"/>
          <w:szCs w:val="24"/>
        </w:rPr>
      </w:pPr>
    </w:p>
    <w:p w14:paraId="61E11406" w14:textId="5747A6B8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Compared to three months ago, before you started using the </w:t>
      </w:r>
      <w:proofErr w:type="spellStart"/>
      <w:r w:rsidRPr="007043D5">
        <w:rPr>
          <w:rFonts w:ascii="Times New Roman" w:hAnsi="Times New Roman" w:cs="Times New Roman"/>
          <w:sz w:val="24"/>
          <w:szCs w:val="24"/>
        </w:rPr>
        <w:t>MapHabit</w:t>
      </w:r>
      <w:proofErr w:type="spellEnd"/>
      <w:r w:rsidRPr="007043D5">
        <w:rPr>
          <w:rFonts w:ascii="Times New Roman" w:hAnsi="Times New Roman" w:cs="Times New Roman"/>
          <w:sz w:val="24"/>
          <w:szCs w:val="24"/>
        </w:rPr>
        <w:t xml:space="preserve"> System, please rate each of the following:</w:t>
      </w:r>
    </w:p>
    <w:p w14:paraId="12CA145B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6D7BA94B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Mood</w:t>
      </w:r>
    </w:p>
    <w:p w14:paraId="3C1A91F7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625E83F9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5EF9E017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316BD21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0A626E9D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Independence</w:t>
      </w:r>
    </w:p>
    <w:p w14:paraId="7D3A256B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3ABA7667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1E5D2310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7616E7E3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7CAEFD1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Ability to carry out some ADLs (eating, dressing, bathing, toileting, etc.)</w:t>
      </w:r>
    </w:p>
    <w:p w14:paraId="6F5F049B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2B40ACCA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6B318C3C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6DDC53E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4E4C7A5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Time it takes to complete ADLs (eating, dressing, bathing, toileting, etc.)</w:t>
      </w:r>
    </w:p>
    <w:p w14:paraId="37CBE2E7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23CC8938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6713A2DC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775BB653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146E7748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Reminders to complete ADLs (eating, dressing, bathing, toileting, etc.)</w:t>
      </w:r>
    </w:p>
    <w:p w14:paraId="6CE2B2A3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4FEBFADE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2B0406F8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548C1649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1D3FBF38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Social interaction </w:t>
      </w:r>
    </w:p>
    <w:p w14:paraId="319792DF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EEA5273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1E69CCA9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5BDD42CA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52581F97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Depression</w:t>
      </w:r>
    </w:p>
    <w:p w14:paraId="19C0C664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13879856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53EBE2F3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B6E579A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32361D2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F6C9BF1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Anxiety</w:t>
      </w:r>
    </w:p>
    <w:p w14:paraId="74A740B1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F69C5D4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lastRenderedPageBreak/>
        <w:t>5 = Much better.   4 = Better.   3 = About the same.   2 = Worse.    1 = Much worse</w:t>
      </w:r>
    </w:p>
    <w:p w14:paraId="27D735DA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0639ABE3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D83E613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Frustration</w:t>
      </w:r>
    </w:p>
    <w:p w14:paraId="781E5318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3E66CB03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0886FF58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DFE90DC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A08231B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Anger</w:t>
      </w:r>
    </w:p>
    <w:p w14:paraId="5537C52F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7947803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75CCE00E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FBC788A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0C691EED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Coping ability</w:t>
      </w:r>
    </w:p>
    <w:p w14:paraId="37D426F1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60E6B1E8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0D4400A1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04D8D0D2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CCFC1D6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Memory</w:t>
      </w:r>
    </w:p>
    <w:p w14:paraId="194BF567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122EE9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5E9E66DA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7DDC9A99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1323E4E2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Social engagement</w:t>
      </w:r>
    </w:p>
    <w:p w14:paraId="63106AF8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07E4A721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69EC5A34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B4D6617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525B18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Quality of life</w:t>
      </w:r>
    </w:p>
    <w:p w14:paraId="197D8049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7EAF3ED1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2409D103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7A427F3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F9D502B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Enjoyment of life </w:t>
      </w:r>
    </w:p>
    <w:p w14:paraId="311978FC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39431C96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5EAC7371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92B65DA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0EF2A7F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Expressions of appreciation </w:t>
      </w:r>
    </w:p>
    <w:p w14:paraId="123E1CDC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73E5EBC6" w14:textId="7F80A899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70B05B43" w14:textId="77777777" w:rsidR="000E25DB" w:rsidRPr="007043D5" w:rsidRDefault="000E25D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5693128D" w14:textId="77777777" w:rsidR="00A60BCB" w:rsidRPr="007043D5" w:rsidRDefault="00A60BCB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Cooperation</w:t>
      </w:r>
    </w:p>
    <w:p w14:paraId="633B7C5E" w14:textId="77777777" w:rsidR="00A60BCB" w:rsidRPr="007043D5" w:rsidRDefault="00A60BCB" w:rsidP="00A60BCB">
      <w:pPr>
        <w:rPr>
          <w:rFonts w:ascii="Times New Roman" w:hAnsi="Times New Roman" w:cs="Times New Roman"/>
          <w:sz w:val="24"/>
          <w:szCs w:val="24"/>
        </w:rPr>
      </w:pPr>
    </w:p>
    <w:p w14:paraId="7C1F177C" w14:textId="77777777" w:rsidR="00A60BCB" w:rsidRPr="007043D5" w:rsidRDefault="00A60BCB" w:rsidP="00A60BCB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5 = Much better.   4 = Better.   3 = About the same.   2 = Worse.    1 = Much worse</w:t>
      </w:r>
    </w:p>
    <w:p w14:paraId="4FD4DB1E" w14:textId="77777777" w:rsidR="00A60BCB" w:rsidRPr="007043D5" w:rsidRDefault="00A60BCB" w:rsidP="00A60BC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507244D" w14:textId="39EE8920" w:rsidR="00904FDA" w:rsidRPr="007043D5" w:rsidRDefault="00904FDA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0F74CF" w14:textId="005F3A22" w:rsidR="00DD723E" w:rsidRPr="007043D5" w:rsidRDefault="00DD723E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>How satisfied are you with your progress in this</w:t>
      </w:r>
      <w:r w:rsidR="003069DC" w:rsidRPr="007043D5">
        <w:rPr>
          <w:rFonts w:ascii="Times New Roman" w:hAnsi="Times New Roman" w:cs="Times New Roman"/>
          <w:sz w:val="24"/>
          <w:szCs w:val="24"/>
        </w:rPr>
        <w:t xml:space="preserve"> program?</w:t>
      </w:r>
    </w:p>
    <w:p w14:paraId="6518E43E" w14:textId="06F91CA2" w:rsidR="003069DC" w:rsidRPr="007043D5" w:rsidRDefault="003069DC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DCC1ADE" w14:textId="6D8EC76C" w:rsidR="003069DC" w:rsidRPr="007043D5" w:rsidRDefault="00492C74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3 = </w:t>
      </w:r>
      <w:r w:rsidR="003069DC" w:rsidRPr="007043D5">
        <w:rPr>
          <w:rFonts w:ascii="Times New Roman" w:hAnsi="Times New Roman" w:cs="Times New Roman"/>
          <w:sz w:val="24"/>
          <w:szCs w:val="24"/>
        </w:rPr>
        <w:t>Completely</w:t>
      </w:r>
      <w:r w:rsidRPr="007043D5">
        <w:rPr>
          <w:rFonts w:ascii="Times New Roman" w:hAnsi="Times New Roman" w:cs="Times New Roman"/>
          <w:sz w:val="24"/>
          <w:szCs w:val="24"/>
        </w:rPr>
        <w:t xml:space="preserve">.       2 = </w:t>
      </w:r>
      <w:r w:rsidR="001F2777" w:rsidRPr="007043D5">
        <w:rPr>
          <w:rFonts w:ascii="Times New Roman" w:hAnsi="Times New Roman" w:cs="Times New Roman"/>
          <w:sz w:val="24"/>
          <w:szCs w:val="24"/>
        </w:rPr>
        <w:t xml:space="preserve">Somewhat.       </w:t>
      </w:r>
      <w:r w:rsidRPr="007043D5">
        <w:rPr>
          <w:rFonts w:ascii="Times New Roman" w:hAnsi="Times New Roman" w:cs="Times New Roman"/>
          <w:sz w:val="24"/>
          <w:szCs w:val="24"/>
        </w:rPr>
        <w:t xml:space="preserve">  </w:t>
      </w:r>
      <w:r w:rsidR="00CC2F04" w:rsidRPr="007043D5">
        <w:rPr>
          <w:rFonts w:ascii="Times New Roman" w:hAnsi="Times New Roman" w:cs="Times New Roman"/>
          <w:sz w:val="24"/>
          <w:szCs w:val="24"/>
        </w:rPr>
        <w:t xml:space="preserve">1 </w:t>
      </w:r>
      <w:r w:rsidRPr="007043D5">
        <w:rPr>
          <w:rFonts w:ascii="Times New Roman" w:hAnsi="Times New Roman" w:cs="Times New Roman"/>
          <w:sz w:val="24"/>
          <w:szCs w:val="24"/>
        </w:rPr>
        <w:t xml:space="preserve">= </w:t>
      </w:r>
      <w:r w:rsidR="001F2777" w:rsidRPr="007043D5">
        <w:rPr>
          <w:rFonts w:ascii="Times New Roman" w:hAnsi="Times New Roman" w:cs="Times New Roman"/>
          <w:sz w:val="24"/>
          <w:szCs w:val="24"/>
        </w:rPr>
        <w:t>Not at all</w:t>
      </w:r>
    </w:p>
    <w:p w14:paraId="51FDC792" w14:textId="0FDE1A09" w:rsidR="003A6A8E" w:rsidRPr="007043D5" w:rsidRDefault="003A6A8E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699979F" w14:textId="5D5A8C1F" w:rsidR="003A6A8E" w:rsidRPr="007043D5" w:rsidRDefault="003A6A8E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BE6789" w14:textId="635EAF07" w:rsidR="003A6A8E" w:rsidRPr="007043D5" w:rsidRDefault="00C346D1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7E0D6B" w:rsidRPr="007043D5">
        <w:rPr>
          <w:rFonts w:ascii="Times New Roman" w:hAnsi="Times New Roman" w:cs="Times New Roman"/>
          <w:sz w:val="24"/>
          <w:szCs w:val="24"/>
        </w:rPr>
        <w:t xml:space="preserve">three months ago, before you started the program, </w:t>
      </w:r>
      <w:r w:rsidR="003A6A8E" w:rsidRPr="007043D5">
        <w:rPr>
          <w:rFonts w:ascii="Times New Roman" w:hAnsi="Times New Roman" w:cs="Times New Roman"/>
          <w:sz w:val="24"/>
          <w:szCs w:val="24"/>
        </w:rPr>
        <w:t>do you feel you are:</w:t>
      </w:r>
    </w:p>
    <w:p w14:paraId="7F883DF8" w14:textId="28BE473C" w:rsidR="003A6A8E" w:rsidRPr="007043D5" w:rsidRDefault="003A6A8E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6BF9141" w14:textId="7B6A6FBD" w:rsidR="003A6A8E" w:rsidRPr="007043D5" w:rsidRDefault="002B4953" w:rsidP="0011436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5 = Much better. </w:t>
      </w:r>
      <w:r w:rsidR="00941F5F" w:rsidRPr="007043D5">
        <w:rPr>
          <w:rFonts w:ascii="Times New Roman" w:hAnsi="Times New Roman" w:cs="Times New Roman"/>
          <w:sz w:val="24"/>
          <w:szCs w:val="24"/>
        </w:rPr>
        <w:t xml:space="preserve">  </w:t>
      </w:r>
      <w:r w:rsidRPr="007043D5">
        <w:rPr>
          <w:rFonts w:ascii="Times New Roman" w:hAnsi="Times New Roman" w:cs="Times New Roman"/>
          <w:sz w:val="24"/>
          <w:szCs w:val="24"/>
        </w:rPr>
        <w:t xml:space="preserve">4 = Better. </w:t>
      </w:r>
      <w:r w:rsidR="00941F5F" w:rsidRPr="007043D5">
        <w:rPr>
          <w:rFonts w:ascii="Times New Roman" w:hAnsi="Times New Roman" w:cs="Times New Roman"/>
          <w:sz w:val="24"/>
          <w:szCs w:val="24"/>
        </w:rPr>
        <w:t xml:space="preserve"> </w:t>
      </w:r>
      <w:r w:rsidRPr="007043D5">
        <w:rPr>
          <w:rFonts w:ascii="Times New Roman" w:hAnsi="Times New Roman" w:cs="Times New Roman"/>
          <w:sz w:val="24"/>
          <w:szCs w:val="24"/>
        </w:rPr>
        <w:t xml:space="preserve"> 3 = About the same.   2 = Worse.    1 = Much worse</w:t>
      </w:r>
    </w:p>
    <w:p w14:paraId="3ECF0677" w14:textId="32217E22" w:rsidR="00F3184A" w:rsidRPr="007043D5" w:rsidRDefault="00F3184A" w:rsidP="006F299A">
      <w:pPr>
        <w:rPr>
          <w:rFonts w:ascii="Times New Roman" w:hAnsi="Times New Roman" w:cs="Times New Roman"/>
          <w:sz w:val="24"/>
          <w:szCs w:val="24"/>
        </w:rPr>
      </w:pPr>
    </w:p>
    <w:p w14:paraId="21B3750C" w14:textId="77777777" w:rsidR="00F3184A" w:rsidRPr="007043D5" w:rsidRDefault="00F3184A" w:rsidP="00E22278">
      <w:pPr>
        <w:rPr>
          <w:rFonts w:ascii="Times New Roman" w:hAnsi="Times New Roman" w:cs="Times New Roman"/>
          <w:sz w:val="24"/>
          <w:szCs w:val="24"/>
        </w:rPr>
      </w:pPr>
    </w:p>
    <w:p w14:paraId="5C749DCF" w14:textId="3E2443CD" w:rsidR="006B10B3" w:rsidRPr="007043D5" w:rsidRDefault="00676D0D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Would you recommend </w:t>
      </w:r>
      <w:proofErr w:type="spellStart"/>
      <w:r w:rsidR="001E3D7C">
        <w:rPr>
          <w:rFonts w:ascii="Times New Roman" w:hAnsi="Times New Roman" w:cs="Times New Roman"/>
          <w:sz w:val="24"/>
          <w:szCs w:val="24"/>
        </w:rPr>
        <w:t>MapHabit</w:t>
      </w:r>
      <w:proofErr w:type="spellEnd"/>
      <w:r w:rsidRPr="007043D5">
        <w:rPr>
          <w:rFonts w:ascii="Times New Roman" w:hAnsi="Times New Roman" w:cs="Times New Roman"/>
          <w:sz w:val="24"/>
          <w:szCs w:val="24"/>
        </w:rPr>
        <w:t xml:space="preserve"> to your</w:t>
      </w:r>
      <w:r w:rsidR="00CC5323" w:rsidRPr="007043D5">
        <w:rPr>
          <w:rFonts w:ascii="Times New Roman" w:hAnsi="Times New Roman" w:cs="Times New Roman"/>
          <w:sz w:val="24"/>
          <w:szCs w:val="24"/>
        </w:rPr>
        <w:t xml:space="preserve"> friends/</w:t>
      </w:r>
      <w:r w:rsidRPr="007043D5">
        <w:rPr>
          <w:rFonts w:ascii="Times New Roman" w:hAnsi="Times New Roman" w:cs="Times New Roman"/>
          <w:sz w:val="24"/>
          <w:szCs w:val="24"/>
        </w:rPr>
        <w:t>colleagues</w:t>
      </w:r>
      <w:r w:rsidR="00834B6D" w:rsidRPr="007043D5">
        <w:rPr>
          <w:rFonts w:ascii="Times New Roman" w:hAnsi="Times New Roman" w:cs="Times New Roman"/>
          <w:sz w:val="24"/>
          <w:szCs w:val="24"/>
        </w:rPr>
        <w:t>?</w:t>
      </w:r>
      <w:r w:rsidR="00D42F1E" w:rsidRPr="007043D5">
        <w:rPr>
          <w:rFonts w:ascii="Times New Roman" w:hAnsi="Times New Roman" w:cs="Times New Roman"/>
          <w:sz w:val="24"/>
          <w:szCs w:val="24"/>
        </w:rPr>
        <w:t xml:space="preserve">     </w:t>
      </w:r>
      <w:r w:rsidR="00C91490" w:rsidRPr="007043D5">
        <w:rPr>
          <w:rFonts w:ascii="Times New Roman" w:hAnsi="Times New Roman" w:cs="Times New Roman"/>
          <w:sz w:val="24"/>
          <w:szCs w:val="24"/>
        </w:rPr>
        <w:t>2 = Yes.    1 = No</w:t>
      </w:r>
    </w:p>
    <w:p w14:paraId="0DB980BA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AF590F" w14:textId="208C1898" w:rsidR="00A636C0" w:rsidRPr="007043D5" w:rsidRDefault="00C00F16" w:rsidP="00A60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If there </w:t>
      </w:r>
      <w:r w:rsidR="00CC5323" w:rsidRPr="007043D5">
        <w:rPr>
          <w:rFonts w:ascii="Times New Roman" w:hAnsi="Times New Roman" w:cs="Times New Roman"/>
          <w:sz w:val="24"/>
          <w:szCs w:val="24"/>
        </w:rPr>
        <w:t xml:space="preserve">were </w:t>
      </w:r>
      <w:r w:rsidRPr="007043D5">
        <w:rPr>
          <w:rFonts w:ascii="Times New Roman" w:hAnsi="Times New Roman" w:cs="Times New Roman"/>
          <w:sz w:val="24"/>
          <w:szCs w:val="24"/>
        </w:rPr>
        <w:t>a follow-up study using MapHabit, would you participate</w:t>
      </w:r>
      <w:r w:rsidR="00A636C0" w:rsidRPr="007043D5">
        <w:rPr>
          <w:rFonts w:ascii="Times New Roman" w:hAnsi="Times New Roman" w:cs="Times New Roman"/>
          <w:sz w:val="24"/>
          <w:szCs w:val="24"/>
        </w:rPr>
        <w:t>?  2 = Yes.    1 = No</w:t>
      </w:r>
    </w:p>
    <w:p w14:paraId="202DF935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983B76" w14:textId="77777777" w:rsidR="00A60BCB" w:rsidRPr="007043D5" w:rsidRDefault="00A60BCB" w:rsidP="00A60B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7737AF2" w14:textId="290DFBBE" w:rsidR="00474BA2" w:rsidRPr="007043D5" w:rsidRDefault="008D3259" w:rsidP="00A60BCB">
      <w:pPr>
        <w:pStyle w:val="ListParagraph"/>
        <w:numPr>
          <w:ilvl w:val="0"/>
          <w:numId w:val="4"/>
        </w:num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 w:rsidRPr="007043D5">
        <w:rPr>
          <w:rFonts w:ascii="Times New Roman" w:hAnsi="Times New Roman" w:cs="Times New Roman"/>
          <w:sz w:val="24"/>
          <w:szCs w:val="24"/>
        </w:rPr>
        <w:t xml:space="preserve">What </w:t>
      </w:r>
      <w:r w:rsidR="005E4718" w:rsidRPr="007043D5"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7043D5">
        <w:rPr>
          <w:rFonts w:ascii="Times New Roman" w:hAnsi="Times New Roman" w:cs="Times New Roman"/>
          <w:sz w:val="24"/>
          <w:szCs w:val="24"/>
        </w:rPr>
        <w:t xml:space="preserve">might make </w:t>
      </w:r>
      <w:proofErr w:type="spellStart"/>
      <w:r w:rsidRPr="007043D5">
        <w:rPr>
          <w:rFonts w:ascii="Times New Roman" w:hAnsi="Times New Roman" w:cs="Times New Roman"/>
          <w:sz w:val="24"/>
          <w:szCs w:val="24"/>
        </w:rPr>
        <w:t>MapHabit</w:t>
      </w:r>
      <w:proofErr w:type="spellEnd"/>
      <w:r w:rsidRPr="007043D5">
        <w:rPr>
          <w:rFonts w:ascii="Times New Roman" w:hAnsi="Times New Roman" w:cs="Times New Roman"/>
          <w:sz w:val="24"/>
          <w:szCs w:val="24"/>
        </w:rPr>
        <w:t xml:space="preserve"> better?</w:t>
      </w:r>
      <w:r w:rsidR="00A60BCB" w:rsidRPr="007043D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74BA2" w:rsidRPr="00704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96AE1"/>
    <w:multiLevelType w:val="hybridMultilevel"/>
    <w:tmpl w:val="EBDCDE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43FE4"/>
    <w:multiLevelType w:val="hybridMultilevel"/>
    <w:tmpl w:val="A39AE6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42D84"/>
    <w:multiLevelType w:val="hybridMultilevel"/>
    <w:tmpl w:val="6F0E00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4C2275"/>
    <w:multiLevelType w:val="hybridMultilevel"/>
    <w:tmpl w:val="E5A48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84"/>
    <w:rsid w:val="00001ED7"/>
    <w:rsid w:val="00091988"/>
    <w:rsid w:val="000A5683"/>
    <w:rsid w:val="000D2A8A"/>
    <w:rsid w:val="000D795A"/>
    <w:rsid w:val="000E25DB"/>
    <w:rsid w:val="000E2F4D"/>
    <w:rsid w:val="001108CE"/>
    <w:rsid w:val="00114369"/>
    <w:rsid w:val="00114F59"/>
    <w:rsid w:val="001477C9"/>
    <w:rsid w:val="0019272C"/>
    <w:rsid w:val="001B148D"/>
    <w:rsid w:val="001B5C39"/>
    <w:rsid w:val="001E3D7C"/>
    <w:rsid w:val="001F2777"/>
    <w:rsid w:val="001F65C7"/>
    <w:rsid w:val="001F7584"/>
    <w:rsid w:val="00220FCB"/>
    <w:rsid w:val="0027353B"/>
    <w:rsid w:val="002B4953"/>
    <w:rsid w:val="002C7A07"/>
    <w:rsid w:val="002E1D92"/>
    <w:rsid w:val="003069DC"/>
    <w:rsid w:val="0033286E"/>
    <w:rsid w:val="00335BC5"/>
    <w:rsid w:val="00356255"/>
    <w:rsid w:val="003802F3"/>
    <w:rsid w:val="00390069"/>
    <w:rsid w:val="003A407A"/>
    <w:rsid w:val="003A6A8E"/>
    <w:rsid w:val="003D5157"/>
    <w:rsid w:val="003E2586"/>
    <w:rsid w:val="00427784"/>
    <w:rsid w:val="00474BA2"/>
    <w:rsid w:val="004842E1"/>
    <w:rsid w:val="00491C2D"/>
    <w:rsid w:val="00492C74"/>
    <w:rsid w:val="00507D53"/>
    <w:rsid w:val="005E4718"/>
    <w:rsid w:val="005F73DA"/>
    <w:rsid w:val="0061282B"/>
    <w:rsid w:val="00673DA1"/>
    <w:rsid w:val="00676D0D"/>
    <w:rsid w:val="006776E6"/>
    <w:rsid w:val="006B10B3"/>
    <w:rsid w:val="006F299A"/>
    <w:rsid w:val="007043D5"/>
    <w:rsid w:val="0076382A"/>
    <w:rsid w:val="00794258"/>
    <w:rsid w:val="007A2FD2"/>
    <w:rsid w:val="007B4586"/>
    <w:rsid w:val="007E0D6B"/>
    <w:rsid w:val="008043F8"/>
    <w:rsid w:val="008311B5"/>
    <w:rsid w:val="00834B6D"/>
    <w:rsid w:val="00840E75"/>
    <w:rsid w:val="00842EE8"/>
    <w:rsid w:val="008A0B78"/>
    <w:rsid w:val="008B74D5"/>
    <w:rsid w:val="008C2F05"/>
    <w:rsid w:val="008D2F73"/>
    <w:rsid w:val="008D3259"/>
    <w:rsid w:val="008E1469"/>
    <w:rsid w:val="00904FDA"/>
    <w:rsid w:val="00920FF6"/>
    <w:rsid w:val="0092596F"/>
    <w:rsid w:val="00941F5F"/>
    <w:rsid w:val="00992F5B"/>
    <w:rsid w:val="009E3922"/>
    <w:rsid w:val="009E508E"/>
    <w:rsid w:val="009E7547"/>
    <w:rsid w:val="009F2C62"/>
    <w:rsid w:val="00A11BC4"/>
    <w:rsid w:val="00A32291"/>
    <w:rsid w:val="00A60BCB"/>
    <w:rsid w:val="00A636C0"/>
    <w:rsid w:val="00A842A9"/>
    <w:rsid w:val="00A935BB"/>
    <w:rsid w:val="00AE2A80"/>
    <w:rsid w:val="00AF1DD0"/>
    <w:rsid w:val="00B92D6F"/>
    <w:rsid w:val="00BD0C19"/>
    <w:rsid w:val="00BE27DB"/>
    <w:rsid w:val="00BE2EC4"/>
    <w:rsid w:val="00C00F16"/>
    <w:rsid w:val="00C2342C"/>
    <w:rsid w:val="00C346D1"/>
    <w:rsid w:val="00C50F1B"/>
    <w:rsid w:val="00C5660A"/>
    <w:rsid w:val="00C8083B"/>
    <w:rsid w:val="00C82584"/>
    <w:rsid w:val="00C91490"/>
    <w:rsid w:val="00CC2F04"/>
    <w:rsid w:val="00CC5323"/>
    <w:rsid w:val="00CC5F41"/>
    <w:rsid w:val="00D42F1E"/>
    <w:rsid w:val="00D73BAC"/>
    <w:rsid w:val="00D75408"/>
    <w:rsid w:val="00DD723E"/>
    <w:rsid w:val="00DE5309"/>
    <w:rsid w:val="00DF291C"/>
    <w:rsid w:val="00E04265"/>
    <w:rsid w:val="00E13141"/>
    <w:rsid w:val="00E22278"/>
    <w:rsid w:val="00E34817"/>
    <w:rsid w:val="00E46FCD"/>
    <w:rsid w:val="00E707B8"/>
    <w:rsid w:val="00E92F14"/>
    <w:rsid w:val="00EA5624"/>
    <w:rsid w:val="00EF4DAE"/>
    <w:rsid w:val="00F23899"/>
    <w:rsid w:val="00F3184A"/>
    <w:rsid w:val="00F42FC5"/>
    <w:rsid w:val="00F71742"/>
    <w:rsid w:val="00F74DCB"/>
    <w:rsid w:val="00FB247F"/>
    <w:rsid w:val="00FB4486"/>
    <w:rsid w:val="00FB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053D"/>
  <w15:chartTrackingRefBased/>
  <w15:docId w15:val="{AE3531C3-1A07-CA4B-967F-CF720D32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3D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D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zola</dc:creator>
  <cp:keywords/>
  <dc:description/>
  <cp:lastModifiedBy>Kelleher, Jessica</cp:lastModifiedBy>
  <cp:revision>3</cp:revision>
  <cp:lastPrinted>2019-03-27T03:40:00Z</cp:lastPrinted>
  <dcterms:created xsi:type="dcterms:W3CDTF">2021-06-25T12:41:00Z</dcterms:created>
  <dcterms:modified xsi:type="dcterms:W3CDTF">2021-07-07T19:27:00Z</dcterms:modified>
</cp:coreProperties>
</file>